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Balance of distribution of baseline confounders between sDMARD and TNFi patients before creating the PS model and after stratification by deciles of P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630"/>
        <w:gridCol w:w="1350"/>
        <w:gridCol w:w="1260"/>
        <w:gridCol w:w="630"/>
        <w:gridCol w:w="1304"/>
      </w:tblGrid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efore creating PS</w:t>
            </w:r>
          </w:p>
        </w:tc>
        <w:tc>
          <w:tcPr>
            <w:tcW w:w="319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ratification by deciles of P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DMARD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NF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% Expected bi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DMARD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NFi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% Expected bia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emographics</w:t>
            </w:r>
          </w:p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age, years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9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 gender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isease-related factors</w:t>
            </w:r>
          </w:p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n disease duration, years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DAS28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HAQ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udy entry prior to 2004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e of &gt;4 sDMARDs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rdiovascular risk factors</w:t>
            </w:r>
          </w:p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ertension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betes,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nic lung disease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er smoker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rugs</w:t>
            </w:r>
          </w:p>
          <w:p>
            <w:pPr>
              <w:pStyle w:val="Normal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corticoid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AID/COX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platelet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in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/>
        <w:tc>
          <w:tcPr>
            <w:tcW w:w="28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goxin and/or warfarin, %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19:21:00Z</dcterms:created>
  <dc:creator>cr</dc:creator>
  <dc:description/>
  <dc:language>en-US</dc:language>
  <cp:lastModifiedBy>cr</cp:lastModifiedBy>
  <dcterms:modified xsi:type="dcterms:W3CDTF">2016-03-11T19:23:00Z</dcterms:modified>
  <cp:revision>1</cp:revision>
  <dc:subject/>
  <dc:title/>
</cp:coreProperties>
</file>